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52F8" w:rsidRDefault="000752F8" w:rsidP="000752F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ins w:id="0" w:author="dan li" w:date="2020-06-25T11:57:00Z">
        <w:r w:rsidRPr="00BC3643">
          <w:rPr>
            <w:rFonts w:ascii="Times New Roman" w:hAnsi="Times New Roman" w:cs="Times New Roman"/>
            <w:sz w:val="24"/>
            <w:szCs w:val="24"/>
          </w:rPr>
          <w:t xml:space="preserve">Supplementary table </w:t>
        </w:r>
      </w:ins>
      <w:ins w:id="1" w:author="dan li" w:date="2020-06-25T12:11:00Z">
        <w:r>
          <w:rPr>
            <w:rFonts w:ascii="Times New Roman" w:hAnsi="Times New Roman" w:cs="Times New Roman"/>
            <w:sz w:val="24"/>
            <w:szCs w:val="24"/>
          </w:rPr>
          <w:t>1</w:t>
        </w:r>
      </w:ins>
      <w:ins w:id="2" w:author="dan li" w:date="2020-06-25T11:57:00Z">
        <w:r>
          <w:rPr>
            <w:rFonts w:ascii="Times New Roman" w:hAnsi="Times New Roman" w:cs="Times New Roman"/>
            <w:sz w:val="24"/>
            <w:szCs w:val="24"/>
          </w:rPr>
          <w:t xml:space="preserve"> </w:t>
        </w:r>
        <w:proofErr w:type="gramStart"/>
        <w:r>
          <w:rPr>
            <w:rFonts w:ascii="Times New Roman" w:hAnsi="Times New Roman" w:cs="Times New Roman"/>
            <w:sz w:val="24"/>
            <w:szCs w:val="24"/>
          </w:rPr>
          <w:t>The</w:t>
        </w:r>
        <w:proofErr w:type="gramEnd"/>
        <w:r>
          <w:rPr>
            <w:rFonts w:ascii="Times New Roman" w:hAnsi="Times New Roman" w:cs="Times New Roman"/>
            <w:sz w:val="24"/>
            <w:szCs w:val="24"/>
          </w:rPr>
          <w:t xml:space="preserve"> detailed information of</w:t>
        </w:r>
        <w:r w:rsidRPr="002E1503">
          <w:rPr>
            <w:rFonts w:ascii="Times New Roman" w:hAnsi="Times New Roman" w:cs="Times New Roman"/>
            <w:color w:val="000000" w:themeColor="text1"/>
            <w:sz w:val="24"/>
            <w:szCs w:val="24"/>
          </w:rPr>
          <w:t xml:space="preserve"> multiple mutation</w:t>
        </w:r>
        <w:r>
          <w:rPr>
            <w:rFonts w:ascii="Times New Roman" w:hAnsi="Times New Roman" w:cs="Times New Roman"/>
            <w:color w:val="000000" w:themeColor="text1"/>
            <w:sz w:val="24"/>
            <w:szCs w:val="24"/>
          </w:rPr>
          <w:t xml:space="preserve"> c</w:t>
        </w:r>
        <w:r w:rsidRPr="002E1503">
          <w:rPr>
            <w:rFonts w:ascii="Times New Roman" w:hAnsi="Times New Roman" w:cs="Times New Roman"/>
            <w:color w:val="000000" w:themeColor="text1"/>
            <w:sz w:val="24"/>
            <w:szCs w:val="24"/>
          </w:rPr>
          <w:t>ombinations</w:t>
        </w:r>
      </w:ins>
    </w:p>
    <w:p w:rsidR="000752F8" w:rsidRPr="00BC3643" w:rsidDel="009F1EE3" w:rsidRDefault="000752F8" w:rsidP="000752F8">
      <w:pPr>
        <w:rPr>
          <w:del w:id="3" w:author="dan li" w:date="2020-06-23T11:54:00Z"/>
          <w:rFonts w:ascii="Times New Roman" w:hAnsi="Times New Roman" w:cs="Times New Roman"/>
          <w:sz w:val="24"/>
          <w:szCs w:val="24"/>
        </w:rPr>
      </w:pPr>
    </w:p>
    <w:p w:rsidR="000752F8" w:rsidRDefault="003067A5" w:rsidP="000752F8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IN"/>
        </w:rPr>
        <w:t>s</w:t>
      </w:r>
      <w:bookmarkStart w:id="4" w:name="_GoBack"/>
      <w:bookmarkEnd w:id="4"/>
      <w:ins w:id="5" w:author="dan li" w:date="2020-06-25T12:11:00Z">
        <w:r w:rsidR="000752F8" w:rsidRPr="00C116DD">
          <w:rPr>
            <w:rFonts w:hint="eastAsia"/>
            <w:noProof/>
            <w:lang w:eastAsia="en-IN"/>
          </w:rPr>
          <w:drawing>
            <wp:inline distT="0" distB="0" distL="0" distR="0" wp14:anchorId="077BCEE3" wp14:editId="33BC82C7">
              <wp:extent cx="5274310" cy="2095500"/>
              <wp:effectExtent l="0" t="0" r="2540" b="0"/>
              <wp:docPr id="1" name="图片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/>
                      <pic:cNvPicPr>
                        <a:picLocks noChangeAspect="1" noChangeArrowheads="1"/>
                      </pic:cNvPicPr>
                    </pic:nvPicPr>
                    <pic:blipFill>
                      <a:blip r:embed="rId5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274310" cy="20955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:rsidR="000752F8" w:rsidRDefault="000752F8" w:rsidP="000752F8">
      <w:pPr>
        <w:rPr>
          <w:rFonts w:ascii="Times New Roman" w:hAnsi="Times New Roman" w:cs="Times New Roman"/>
          <w:sz w:val="24"/>
          <w:szCs w:val="24"/>
        </w:rPr>
      </w:pPr>
    </w:p>
    <w:p w:rsidR="000752F8" w:rsidRDefault="000752F8" w:rsidP="000752F8">
      <w:pPr>
        <w:rPr>
          <w:rFonts w:ascii="Times New Roman" w:hAnsi="Times New Roman" w:cs="Times New Roman"/>
          <w:sz w:val="24"/>
          <w:szCs w:val="24"/>
        </w:rPr>
      </w:pPr>
    </w:p>
    <w:p w:rsidR="000752F8" w:rsidRPr="00BC3643" w:rsidDel="00AE0A4C" w:rsidRDefault="000752F8" w:rsidP="000752F8">
      <w:pPr>
        <w:rPr>
          <w:del w:id="6" w:author="dan li" w:date="2020-06-23T12:09:00Z"/>
          <w:rFonts w:ascii="Times New Roman" w:hAnsi="Times New Roman" w:cs="Times New Roman"/>
          <w:sz w:val="24"/>
          <w:szCs w:val="24"/>
        </w:rPr>
      </w:pPr>
    </w:p>
    <w:p w:rsidR="000752F8" w:rsidRPr="00BC3643" w:rsidRDefault="000752F8" w:rsidP="000752F8">
      <w:pPr>
        <w:rPr>
          <w:rFonts w:ascii="Times New Roman" w:hAnsi="Times New Roman" w:cs="Times New Roman"/>
          <w:sz w:val="24"/>
          <w:szCs w:val="24"/>
        </w:rPr>
      </w:pPr>
      <w:bookmarkStart w:id="7" w:name="_Hlk43979538"/>
      <w:r w:rsidRPr="00BC3643">
        <w:rPr>
          <w:rFonts w:ascii="Times New Roman" w:hAnsi="Times New Roman" w:cs="Times New Roman"/>
          <w:sz w:val="24"/>
          <w:szCs w:val="24"/>
        </w:rPr>
        <w:t>Supplementary table</w:t>
      </w:r>
      <w:bookmarkEnd w:id="7"/>
      <w:r w:rsidRPr="00BC3643">
        <w:rPr>
          <w:rFonts w:ascii="Times New Roman" w:hAnsi="Times New Roman" w:cs="Times New Roman"/>
          <w:sz w:val="24"/>
          <w:szCs w:val="24"/>
        </w:rPr>
        <w:t xml:space="preserve"> </w:t>
      </w:r>
      <w:ins w:id="8" w:author="dan li" w:date="2020-06-25T12:11:00Z">
        <w:r>
          <w:rPr>
            <w:rFonts w:ascii="Times New Roman" w:hAnsi="Times New Roman" w:cs="Times New Roman"/>
            <w:sz w:val="24"/>
            <w:szCs w:val="24"/>
          </w:rPr>
          <w:t>2</w:t>
        </w:r>
      </w:ins>
      <w:del w:id="9" w:author="dan li" w:date="2020-06-25T12:11:00Z">
        <w:r w:rsidRPr="00BC3643" w:rsidDel="00BB0EC0">
          <w:rPr>
            <w:rFonts w:ascii="Times New Roman" w:hAnsi="Times New Roman" w:cs="Times New Roman"/>
            <w:sz w:val="24"/>
            <w:szCs w:val="24"/>
          </w:rPr>
          <w:delText>1</w:delText>
        </w:r>
      </w:del>
      <w:r w:rsidRPr="00BC364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C3643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BC3643">
        <w:rPr>
          <w:rFonts w:ascii="Times New Roman" w:hAnsi="Times New Roman" w:cs="Times New Roman"/>
          <w:sz w:val="24"/>
          <w:szCs w:val="24"/>
        </w:rPr>
        <w:t xml:space="preserve"> prevalence of each gene in surgical specimens and biopsy specimens.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708"/>
        <w:gridCol w:w="993"/>
        <w:gridCol w:w="1701"/>
        <w:gridCol w:w="1701"/>
        <w:gridCol w:w="1701"/>
      </w:tblGrid>
      <w:tr w:rsidR="000752F8" w:rsidRPr="00A7505B" w:rsidTr="00004389">
        <w:tc>
          <w:tcPr>
            <w:tcW w:w="170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752F8" w:rsidRPr="00A7505B" w:rsidRDefault="000752F8" w:rsidP="000043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0752F8" w:rsidRPr="00A7505B" w:rsidRDefault="000752F8" w:rsidP="00004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05B">
              <w:rPr>
                <w:rFonts w:ascii="Times New Roman" w:hAnsi="Times New Roman" w:cs="Times New Roman"/>
                <w:sz w:val="18"/>
                <w:szCs w:val="18"/>
              </w:rPr>
              <w:t>No. of patients (%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0752F8" w:rsidRPr="00A7505B" w:rsidRDefault="000752F8" w:rsidP="00004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52F8" w:rsidRPr="00A7505B" w:rsidTr="00004389"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752F8" w:rsidRPr="00A7505B" w:rsidRDefault="000752F8" w:rsidP="000043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0752F8" w:rsidRPr="00A7505B" w:rsidRDefault="000752F8" w:rsidP="00004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05B">
              <w:rPr>
                <w:rFonts w:ascii="Times New Roman" w:hAnsi="Times New Roman" w:cs="Times New Roman"/>
                <w:sz w:val="18"/>
                <w:szCs w:val="18"/>
              </w:rPr>
              <w:t>Surgical specimen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0752F8" w:rsidRPr="00A7505B" w:rsidRDefault="000752F8" w:rsidP="00004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05B">
              <w:rPr>
                <w:rFonts w:ascii="Times New Roman" w:hAnsi="Times New Roman" w:cs="Times New Roman"/>
                <w:sz w:val="18"/>
                <w:szCs w:val="18"/>
              </w:rPr>
              <w:t>Biopsy specimen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0752F8" w:rsidRPr="00A7505B" w:rsidRDefault="000752F8" w:rsidP="00004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05B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752F8" w:rsidRPr="00A7505B" w:rsidRDefault="000752F8" w:rsidP="00004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AFA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0752F8" w:rsidRPr="00A7505B" w:rsidTr="00004389"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0752F8" w:rsidRPr="00A7505B" w:rsidRDefault="000752F8" w:rsidP="0000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50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GFR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0752F8" w:rsidRPr="00A7505B" w:rsidRDefault="000752F8" w:rsidP="00004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05B">
              <w:rPr>
                <w:rFonts w:ascii="Times New Roman" w:hAnsi="Times New Roman" w:cs="Times New Roman"/>
                <w:sz w:val="18"/>
                <w:szCs w:val="18"/>
              </w:rPr>
              <w:t>433(60.6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0752F8" w:rsidRPr="00A7505B" w:rsidRDefault="000752F8" w:rsidP="00004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05B">
              <w:rPr>
                <w:rFonts w:ascii="Times New Roman" w:hAnsi="Times New Roman" w:cs="Times New Roman"/>
                <w:sz w:val="18"/>
                <w:szCs w:val="18"/>
              </w:rPr>
              <w:t>77(45.3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0752F8" w:rsidRPr="00A7505B" w:rsidRDefault="000752F8" w:rsidP="00004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05B">
              <w:rPr>
                <w:rFonts w:ascii="Times New Roman" w:hAnsi="Times New Roman" w:cs="Times New Roman"/>
                <w:sz w:val="18"/>
                <w:szCs w:val="18"/>
              </w:rPr>
              <w:t>510(57.7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0752F8" w:rsidRPr="00A7505B" w:rsidRDefault="000752F8" w:rsidP="000043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50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0752F8" w:rsidRPr="00A7505B" w:rsidTr="0000438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752F8" w:rsidRPr="00A7505B" w:rsidRDefault="000752F8" w:rsidP="0000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50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RA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752F8" w:rsidRPr="00A7505B" w:rsidRDefault="000752F8" w:rsidP="00004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05B">
              <w:rPr>
                <w:rFonts w:ascii="Times New Roman" w:hAnsi="Times New Roman" w:cs="Times New Roman"/>
                <w:sz w:val="18"/>
                <w:szCs w:val="18"/>
              </w:rPr>
              <w:t>64(9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752F8" w:rsidRPr="00A7505B" w:rsidRDefault="000752F8" w:rsidP="00004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05B">
              <w:rPr>
                <w:rFonts w:ascii="Times New Roman" w:hAnsi="Times New Roman" w:cs="Times New Roman"/>
                <w:sz w:val="18"/>
                <w:szCs w:val="18"/>
              </w:rPr>
              <w:t>27(15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752F8" w:rsidRPr="00A7505B" w:rsidRDefault="000752F8" w:rsidP="00004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05B">
              <w:rPr>
                <w:rFonts w:ascii="Times New Roman" w:hAnsi="Times New Roman" w:cs="Times New Roman"/>
                <w:sz w:val="18"/>
                <w:szCs w:val="18"/>
              </w:rPr>
              <w:t>91(1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752F8" w:rsidRPr="00A7505B" w:rsidRDefault="000752F8" w:rsidP="000043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50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8</w:t>
            </w:r>
          </w:p>
        </w:tc>
      </w:tr>
      <w:tr w:rsidR="000752F8" w:rsidRPr="00A7505B" w:rsidTr="0000438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752F8" w:rsidRPr="00A7505B" w:rsidRDefault="000752F8" w:rsidP="0000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50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R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752F8" w:rsidRPr="00A7505B" w:rsidRDefault="000752F8" w:rsidP="00004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05B">
              <w:rPr>
                <w:rFonts w:ascii="Times New Roman" w:hAnsi="Times New Roman" w:cs="Times New Roman"/>
                <w:sz w:val="18"/>
                <w:szCs w:val="18"/>
              </w:rPr>
              <w:t>24(3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752F8" w:rsidRPr="00A7505B" w:rsidRDefault="000752F8" w:rsidP="00004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05B">
              <w:rPr>
                <w:rFonts w:ascii="Times New Roman" w:hAnsi="Times New Roman" w:cs="Times New Roman"/>
                <w:sz w:val="18"/>
                <w:szCs w:val="18"/>
              </w:rPr>
              <w:t>14(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752F8" w:rsidRPr="00A7505B" w:rsidRDefault="000752F8" w:rsidP="00004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05B">
              <w:rPr>
                <w:rFonts w:ascii="Times New Roman" w:hAnsi="Times New Roman" w:cs="Times New Roman"/>
                <w:sz w:val="18"/>
                <w:szCs w:val="18"/>
              </w:rPr>
              <w:t>38(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752F8" w:rsidRPr="00A7505B" w:rsidRDefault="000752F8" w:rsidP="000043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50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5</w:t>
            </w:r>
          </w:p>
        </w:tc>
      </w:tr>
      <w:tr w:rsidR="000752F8" w:rsidRPr="00A7505B" w:rsidTr="0000438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752F8" w:rsidRPr="00A7505B" w:rsidRDefault="000752F8" w:rsidP="0000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50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IK3C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752F8" w:rsidRPr="00A7505B" w:rsidRDefault="000752F8" w:rsidP="00004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05B">
              <w:rPr>
                <w:rFonts w:ascii="Times New Roman" w:hAnsi="Times New Roman" w:cs="Times New Roman"/>
                <w:sz w:val="18"/>
                <w:szCs w:val="18"/>
              </w:rPr>
              <w:t>22(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752F8" w:rsidRPr="00A7505B" w:rsidRDefault="000752F8" w:rsidP="00004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05B">
              <w:rPr>
                <w:rFonts w:ascii="Times New Roman" w:hAnsi="Times New Roman" w:cs="Times New Roman"/>
                <w:sz w:val="18"/>
                <w:szCs w:val="18"/>
              </w:rPr>
              <w:t>10(5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752F8" w:rsidRPr="00A7505B" w:rsidRDefault="000752F8" w:rsidP="00004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05B">
              <w:rPr>
                <w:rFonts w:ascii="Times New Roman" w:hAnsi="Times New Roman" w:cs="Times New Roman"/>
                <w:sz w:val="18"/>
                <w:szCs w:val="18"/>
              </w:rPr>
              <w:t>32(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752F8" w:rsidRPr="00A7505B" w:rsidRDefault="000752F8" w:rsidP="00004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05B">
              <w:rPr>
                <w:rFonts w:ascii="Times New Roman" w:hAnsi="Times New Roman" w:cs="Times New Roman"/>
                <w:sz w:val="18"/>
                <w:szCs w:val="18"/>
              </w:rPr>
              <w:t>0.079</w:t>
            </w:r>
          </w:p>
        </w:tc>
      </w:tr>
      <w:tr w:rsidR="000752F8" w:rsidRPr="00A7505B" w:rsidTr="0000438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752F8" w:rsidRPr="00A7505B" w:rsidRDefault="000752F8" w:rsidP="0000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505B">
              <w:rPr>
                <w:rFonts w:ascii="Times New Roman" w:hAnsi="Times New Roman" w:cs="Times New Roman"/>
                <w:sz w:val="18"/>
                <w:szCs w:val="18"/>
              </w:rPr>
              <w:t>ALK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752F8" w:rsidRPr="00A7505B" w:rsidRDefault="000752F8" w:rsidP="00004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05B">
              <w:rPr>
                <w:rFonts w:ascii="Times New Roman" w:hAnsi="Times New Roman" w:cs="Times New Roman"/>
                <w:sz w:val="18"/>
                <w:szCs w:val="18"/>
              </w:rPr>
              <w:t>19(2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752F8" w:rsidRPr="00A7505B" w:rsidRDefault="000752F8" w:rsidP="00004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05B">
              <w:rPr>
                <w:rFonts w:ascii="Times New Roman" w:hAnsi="Times New Roman" w:cs="Times New Roman"/>
                <w:sz w:val="18"/>
                <w:szCs w:val="18"/>
              </w:rPr>
              <w:t>2(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752F8" w:rsidRPr="00A7505B" w:rsidRDefault="000752F8" w:rsidP="00004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05B">
              <w:rPr>
                <w:rFonts w:ascii="Times New Roman" w:hAnsi="Times New Roman" w:cs="Times New Roman"/>
                <w:sz w:val="18"/>
                <w:szCs w:val="18"/>
              </w:rPr>
              <w:t>21(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752F8" w:rsidRPr="00A7505B" w:rsidRDefault="000752F8" w:rsidP="00004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05B">
              <w:rPr>
                <w:rFonts w:ascii="Times New Roman" w:hAnsi="Times New Roman" w:cs="Times New Roman"/>
                <w:sz w:val="18"/>
                <w:szCs w:val="18"/>
              </w:rPr>
              <w:t>0.389</w:t>
            </w:r>
          </w:p>
        </w:tc>
      </w:tr>
      <w:tr w:rsidR="000752F8" w:rsidRPr="00A7505B" w:rsidTr="0000438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752F8" w:rsidRPr="00A7505B" w:rsidRDefault="000752F8" w:rsidP="0000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50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AF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752F8" w:rsidRPr="00A7505B" w:rsidRDefault="000752F8" w:rsidP="00004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05B">
              <w:rPr>
                <w:rFonts w:ascii="Times New Roman" w:hAnsi="Times New Roman" w:cs="Times New Roman"/>
                <w:sz w:val="18"/>
                <w:szCs w:val="18"/>
              </w:rPr>
              <w:t>6(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752F8" w:rsidRPr="00A7505B" w:rsidRDefault="000752F8" w:rsidP="00004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05B">
              <w:rPr>
                <w:rFonts w:ascii="Times New Roman" w:hAnsi="Times New Roman" w:cs="Times New Roman"/>
                <w:sz w:val="18"/>
                <w:szCs w:val="18"/>
              </w:rPr>
              <w:t>4(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752F8" w:rsidRPr="00A7505B" w:rsidRDefault="000752F8" w:rsidP="00004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05B">
              <w:rPr>
                <w:rFonts w:ascii="Times New Roman" w:hAnsi="Times New Roman" w:cs="Times New Roman"/>
                <w:sz w:val="18"/>
                <w:szCs w:val="18"/>
              </w:rPr>
              <w:t>10(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752F8" w:rsidRPr="00A7505B" w:rsidRDefault="000752F8" w:rsidP="00004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05B">
              <w:rPr>
                <w:rFonts w:ascii="Times New Roman" w:hAnsi="Times New Roman" w:cs="Times New Roman"/>
                <w:sz w:val="18"/>
                <w:szCs w:val="18"/>
              </w:rPr>
              <w:t>0.203</w:t>
            </w:r>
          </w:p>
        </w:tc>
      </w:tr>
      <w:tr w:rsidR="000752F8" w:rsidRPr="00A7505B" w:rsidTr="0000438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752F8" w:rsidRPr="00A7505B" w:rsidRDefault="000752F8" w:rsidP="0000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50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OS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752F8" w:rsidRPr="00A7505B" w:rsidRDefault="000752F8" w:rsidP="00004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05B">
              <w:rPr>
                <w:rFonts w:ascii="Times New Roman" w:hAnsi="Times New Roman" w:cs="Times New Roman"/>
                <w:sz w:val="18"/>
                <w:szCs w:val="18"/>
              </w:rPr>
              <w:t>3(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752F8" w:rsidRPr="00A7505B" w:rsidRDefault="000752F8" w:rsidP="00004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05B">
              <w:rPr>
                <w:rFonts w:ascii="Times New Roman" w:hAnsi="Times New Roman" w:cs="Times New Roman"/>
                <w:sz w:val="18"/>
                <w:szCs w:val="18"/>
              </w:rPr>
              <w:t>2(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752F8" w:rsidRPr="00A7505B" w:rsidRDefault="000752F8" w:rsidP="00004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05B">
              <w:rPr>
                <w:rFonts w:ascii="Times New Roman" w:hAnsi="Times New Roman" w:cs="Times New Roman"/>
                <w:sz w:val="18"/>
                <w:szCs w:val="18"/>
              </w:rPr>
              <w:t>5(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752F8" w:rsidRPr="00A7505B" w:rsidRDefault="000752F8" w:rsidP="00004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05B">
              <w:rPr>
                <w:rFonts w:ascii="Times New Roman" w:hAnsi="Times New Roman" w:cs="Times New Roman"/>
                <w:sz w:val="18"/>
                <w:szCs w:val="18"/>
              </w:rPr>
              <w:t>0.540</w:t>
            </w:r>
          </w:p>
        </w:tc>
      </w:tr>
      <w:tr w:rsidR="000752F8" w:rsidRPr="00A7505B" w:rsidTr="0000438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752F8" w:rsidRPr="00A7505B" w:rsidRDefault="000752F8" w:rsidP="0000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50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ET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752F8" w:rsidRPr="00A7505B" w:rsidRDefault="000752F8" w:rsidP="00004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05B">
              <w:rPr>
                <w:rFonts w:ascii="Times New Roman" w:hAnsi="Times New Roman" w:cs="Times New Roman"/>
                <w:sz w:val="18"/>
                <w:szCs w:val="18"/>
              </w:rPr>
              <w:t>4(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752F8" w:rsidRPr="00A7505B" w:rsidRDefault="000752F8" w:rsidP="00004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05B">
              <w:rPr>
                <w:rFonts w:ascii="Times New Roman" w:hAnsi="Times New Roman" w:cs="Times New Roman"/>
                <w:sz w:val="18"/>
                <w:szCs w:val="18"/>
              </w:rPr>
              <w:t>1(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752F8" w:rsidRPr="00A7505B" w:rsidRDefault="000752F8" w:rsidP="00004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05B">
              <w:rPr>
                <w:rFonts w:ascii="Times New Roman" w:hAnsi="Times New Roman" w:cs="Times New Roman"/>
                <w:sz w:val="18"/>
                <w:szCs w:val="18"/>
              </w:rPr>
              <w:t>5(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752F8" w:rsidRPr="00A7505B" w:rsidRDefault="000752F8" w:rsidP="00004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05B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0752F8" w:rsidRPr="00A7505B" w:rsidTr="0000438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752F8" w:rsidRPr="00A7505B" w:rsidRDefault="000752F8" w:rsidP="0000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50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T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752F8" w:rsidRPr="00A7505B" w:rsidRDefault="000752F8" w:rsidP="00004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05B">
              <w:rPr>
                <w:rFonts w:ascii="Times New Roman" w:hAnsi="Times New Roman" w:cs="Times New Roman"/>
                <w:sz w:val="18"/>
                <w:szCs w:val="18"/>
              </w:rPr>
              <w:t>3(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752F8" w:rsidRPr="00A7505B" w:rsidRDefault="000752F8" w:rsidP="00004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05B">
              <w:rPr>
                <w:rFonts w:ascii="Times New Roman" w:hAnsi="Times New Roman" w:cs="Times New Roman"/>
                <w:sz w:val="18"/>
                <w:szCs w:val="18"/>
              </w:rPr>
              <w:t>1(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752F8" w:rsidRPr="00A7505B" w:rsidRDefault="000752F8" w:rsidP="00004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05B">
              <w:rPr>
                <w:rFonts w:ascii="Times New Roman" w:hAnsi="Times New Roman" w:cs="Times New Roman"/>
                <w:sz w:val="18"/>
                <w:szCs w:val="18"/>
              </w:rPr>
              <w:t>4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752F8" w:rsidRPr="00A7505B" w:rsidRDefault="000752F8" w:rsidP="00004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05B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0752F8" w:rsidRPr="00A7505B" w:rsidTr="00004389"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0752F8" w:rsidRPr="00A7505B" w:rsidRDefault="000752F8" w:rsidP="00004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50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RA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0752F8" w:rsidRPr="00A7505B" w:rsidRDefault="000752F8" w:rsidP="00004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05B">
              <w:rPr>
                <w:rFonts w:ascii="Times New Roman" w:hAnsi="Times New Roman" w:cs="Times New Roman"/>
                <w:sz w:val="18"/>
                <w:szCs w:val="18"/>
              </w:rPr>
              <w:t>1(0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0752F8" w:rsidRPr="00A7505B" w:rsidRDefault="000752F8" w:rsidP="00004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05B">
              <w:rPr>
                <w:rFonts w:ascii="Times New Roman" w:hAnsi="Times New Roman" w:cs="Times New Roman"/>
                <w:sz w:val="18"/>
                <w:szCs w:val="18"/>
              </w:rPr>
              <w:t>0(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0752F8" w:rsidRPr="00A7505B" w:rsidRDefault="000752F8" w:rsidP="00004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05B">
              <w:rPr>
                <w:rFonts w:ascii="Times New Roman" w:hAnsi="Times New Roman" w:cs="Times New Roman"/>
                <w:sz w:val="18"/>
                <w:szCs w:val="18"/>
              </w:rPr>
              <w:t>1(0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0752F8" w:rsidRPr="00A7505B" w:rsidRDefault="000752F8" w:rsidP="00004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05B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</w:tbl>
    <w:p w:rsidR="000752F8" w:rsidRPr="00BC3643" w:rsidRDefault="000752F8" w:rsidP="000752F8">
      <w:pPr>
        <w:rPr>
          <w:rFonts w:ascii="Times New Roman" w:hAnsi="Times New Roman" w:cs="Times New Roman"/>
          <w:sz w:val="24"/>
          <w:szCs w:val="24"/>
        </w:rPr>
      </w:pPr>
      <w:r w:rsidRPr="00BC3643">
        <w:rPr>
          <w:rFonts w:ascii="Times New Roman" w:hAnsi="Times New Roman" w:cs="Times New Roman"/>
          <w:sz w:val="24"/>
          <w:szCs w:val="24"/>
        </w:rPr>
        <w:fldChar w:fldCharType="begin"/>
      </w:r>
      <w:r w:rsidRPr="00BC3643">
        <w:rPr>
          <w:rFonts w:ascii="Times New Roman" w:hAnsi="Times New Roman" w:cs="Times New Roman"/>
          <w:sz w:val="24"/>
          <w:szCs w:val="24"/>
        </w:rPr>
        <w:instrText xml:space="preserve"> ADDIN </w:instrText>
      </w:r>
      <w:r w:rsidRPr="00BC3643">
        <w:rPr>
          <w:rFonts w:ascii="Times New Roman" w:hAnsi="Times New Roman" w:cs="Times New Roman"/>
          <w:sz w:val="24"/>
          <w:szCs w:val="24"/>
        </w:rPr>
        <w:fldChar w:fldCharType="end"/>
      </w:r>
    </w:p>
    <w:p w:rsidR="00BF1592" w:rsidRDefault="00BF1592"/>
    <w:sectPr w:rsidR="00BF15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52F8"/>
    <w:rsid w:val="000752F8"/>
    <w:rsid w:val="0012279E"/>
    <w:rsid w:val="00187C93"/>
    <w:rsid w:val="001A23A2"/>
    <w:rsid w:val="001B6B7B"/>
    <w:rsid w:val="00201D91"/>
    <w:rsid w:val="00282829"/>
    <w:rsid w:val="002A7390"/>
    <w:rsid w:val="002E31DB"/>
    <w:rsid w:val="003067A5"/>
    <w:rsid w:val="003659CA"/>
    <w:rsid w:val="00376D9F"/>
    <w:rsid w:val="003A539D"/>
    <w:rsid w:val="003F5C68"/>
    <w:rsid w:val="004850CE"/>
    <w:rsid w:val="004F69C9"/>
    <w:rsid w:val="00540DB2"/>
    <w:rsid w:val="005E1066"/>
    <w:rsid w:val="0063026E"/>
    <w:rsid w:val="006A6477"/>
    <w:rsid w:val="006D19C7"/>
    <w:rsid w:val="00715CE1"/>
    <w:rsid w:val="007634FC"/>
    <w:rsid w:val="00791208"/>
    <w:rsid w:val="007B317E"/>
    <w:rsid w:val="0080477C"/>
    <w:rsid w:val="00887073"/>
    <w:rsid w:val="008B51D5"/>
    <w:rsid w:val="00905542"/>
    <w:rsid w:val="00915E9D"/>
    <w:rsid w:val="00982A9C"/>
    <w:rsid w:val="009B46E5"/>
    <w:rsid w:val="009E3F14"/>
    <w:rsid w:val="00A22582"/>
    <w:rsid w:val="00A47903"/>
    <w:rsid w:val="00A7296D"/>
    <w:rsid w:val="00AC3AC5"/>
    <w:rsid w:val="00AD07AC"/>
    <w:rsid w:val="00AD423C"/>
    <w:rsid w:val="00AD6629"/>
    <w:rsid w:val="00AF61D2"/>
    <w:rsid w:val="00B01485"/>
    <w:rsid w:val="00BC1D65"/>
    <w:rsid w:val="00BD054F"/>
    <w:rsid w:val="00BE2076"/>
    <w:rsid w:val="00BF1592"/>
    <w:rsid w:val="00C23EB8"/>
    <w:rsid w:val="00C353EC"/>
    <w:rsid w:val="00C36EAC"/>
    <w:rsid w:val="00C44557"/>
    <w:rsid w:val="00C566BA"/>
    <w:rsid w:val="00C72680"/>
    <w:rsid w:val="00CB272C"/>
    <w:rsid w:val="00CC7B2B"/>
    <w:rsid w:val="00CE0CB9"/>
    <w:rsid w:val="00D40458"/>
    <w:rsid w:val="00D4630D"/>
    <w:rsid w:val="00D64BB7"/>
    <w:rsid w:val="00E304BA"/>
    <w:rsid w:val="00E30C56"/>
    <w:rsid w:val="00E47B36"/>
    <w:rsid w:val="00E656A1"/>
    <w:rsid w:val="00F444EC"/>
    <w:rsid w:val="00FA15BA"/>
    <w:rsid w:val="00FA202E"/>
    <w:rsid w:val="00FE4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5BA"/>
  </w:style>
  <w:style w:type="paragraph" w:styleId="Heading1">
    <w:name w:val="heading 1"/>
    <w:basedOn w:val="Normal"/>
    <w:next w:val="Normal"/>
    <w:link w:val="Heading1Char"/>
    <w:uiPriority w:val="9"/>
    <w:qFormat/>
    <w:rsid w:val="00FA15B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15B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15B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15B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15B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15B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15B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15B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15B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15BA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15BA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15BA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15BA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15B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15BA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15B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15B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15B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A15BA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A15BA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A15B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15BA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A15BA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A15BA"/>
    <w:rPr>
      <w:b/>
      <w:bCs/>
    </w:rPr>
  </w:style>
  <w:style w:type="character" w:styleId="Emphasis">
    <w:name w:val="Emphasis"/>
    <w:basedOn w:val="DefaultParagraphFont"/>
    <w:uiPriority w:val="20"/>
    <w:qFormat/>
    <w:rsid w:val="00FA15BA"/>
    <w:rPr>
      <w:i/>
      <w:iCs/>
    </w:rPr>
  </w:style>
  <w:style w:type="paragraph" w:styleId="NoSpacing">
    <w:name w:val="No Spacing"/>
    <w:uiPriority w:val="1"/>
    <w:qFormat/>
    <w:rsid w:val="00FA15B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A15B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A15B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A15B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15BA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15BA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A15B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A15BA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A15B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A15B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A15B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A15BA"/>
    <w:pPr>
      <w:outlineLvl w:val="9"/>
    </w:pPr>
  </w:style>
  <w:style w:type="table" w:styleId="TableGrid">
    <w:name w:val="Table Grid"/>
    <w:basedOn w:val="TableNormal"/>
    <w:uiPriority w:val="39"/>
    <w:rsid w:val="000752F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752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2F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5BA"/>
  </w:style>
  <w:style w:type="paragraph" w:styleId="Heading1">
    <w:name w:val="heading 1"/>
    <w:basedOn w:val="Normal"/>
    <w:next w:val="Normal"/>
    <w:link w:val="Heading1Char"/>
    <w:uiPriority w:val="9"/>
    <w:qFormat/>
    <w:rsid w:val="00FA15B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15B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15B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15B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15B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15B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15B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15B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15B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15BA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15BA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15BA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15BA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15B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15BA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15B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15B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15B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A15BA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A15BA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A15B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15BA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A15BA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A15BA"/>
    <w:rPr>
      <w:b/>
      <w:bCs/>
    </w:rPr>
  </w:style>
  <w:style w:type="character" w:styleId="Emphasis">
    <w:name w:val="Emphasis"/>
    <w:basedOn w:val="DefaultParagraphFont"/>
    <w:uiPriority w:val="20"/>
    <w:qFormat/>
    <w:rsid w:val="00FA15BA"/>
    <w:rPr>
      <w:i/>
      <w:iCs/>
    </w:rPr>
  </w:style>
  <w:style w:type="paragraph" w:styleId="NoSpacing">
    <w:name w:val="No Spacing"/>
    <w:uiPriority w:val="1"/>
    <w:qFormat/>
    <w:rsid w:val="00FA15B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A15B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A15B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A15B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15BA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15BA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A15B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A15BA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A15B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A15B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A15B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A15BA"/>
    <w:pPr>
      <w:outlineLvl w:val="9"/>
    </w:pPr>
  </w:style>
  <w:style w:type="table" w:styleId="TableGrid">
    <w:name w:val="Table Grid"/>
    <w:basedOn w:val="TableNormal"/>
    <w:uiPriority w:val="39"/>
    <w:rsid w:val="000752F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752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2F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541</Characters>
  <Application>Microsoft Office Word</Application>
  <DocSecurity>0</DocSecurity>
  <Lines>18</Lines>
  <Paragraphs>9</Paragraphs>
  <ScaleCrop>false</ScaleCrop>
  <Company>HP Inc.</Company>
  <LinksUpToDate>false</LinksUpToDate>
  <CharactersWithSpaces>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2</cp:revision>
  <dcterms:created xsi:type="dcterms:W3CDTF">2020-06-30T20:08:00Z</dcterms:created>
  <dcterms:modified xsi:type="dcterms:W3CDTF">2020-06-30T20:09:00Z</dcterms:modified>
</cp:coreProperties>
</file>